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7D4EA" w14:textId="5D1D19F6" w:rsidR="006548F4" w:rsidRPr="0098255B" w:rsidRDefault="002111E4">
      <w:pPr>
        <w:rPr>
          <w:rFonts w:ascii="Arial" w:hAnsi="Arial" w:cs="Arial"/>
          <w:sz w:val="24"/>
        </w:rPr>
      </w:pPr>
      <w:r w:rsidRPr="0098255B">
        <w:rPr>
          <w:rFonts w:ascii="Arial" w:hAnsi="Arial" w:cs="Arial"/>
          <w:sz w:val="24"/>
        </w:rPr>
        <w:t xml:space="preserve">Supplementary Table </w:t>
      </w:r>
      <w:r w:rsidR="0098255B" w:rsidRPr="0098255B">
        <w:rPr>
          <w:rFonts w:ascii="Arial" w:hAnsi="Arial" w:cs="Arial" w:hint="eastAsia"/>
          <w:sz w:val="24"/>
        </w:rPr>
        <w:t>4</w:t>
      </w:r>
      <w:r w:rsidR="002B36CD" w:rsidRPr="0098255B">
        <w:rPr>
          <w:rFonts w:ascii="Arial" w:hAnsi="Arial" w:cs="Arial"/>
          <w:sz w:val="24"/>
        </w:rPr>
        <w:t xml:space="preserve">. Sequence similarity analysis of predominant SARS-CoV-2 </w:t>
      </w:r>
      <w:proofErr w:type="spellStart"/>
      <w:r w:rsidR="002B36CD" w:rsidRPr="0098255B">
        <w:rPr>
          <w:rFonts w:ascii="Arial" w:hAnsi="Arial" w:cs="Arial"/>
          <w:sz w:val="24"/>
        </w:rPr>
        <w:t>sublineage</w:t>
      </w:r>
      <w:proofErr w:type="spellEnd"/>
      <w:r w:rsidR="002B36CD" w:rsidRPr="0098255B">
        <w:rPr>
          <w:rFonts w:ascii="Arial" w:hAnsi="Arial" w:cs="Arial"/>
          <w:sz w:val="24"/>
        </w:rPr>
        <w:t xml:space="preserve"> genomes compared with Wuhan-Hu-1</w:t>
      </w:r>
    </w:p>
    <w:p w14:paraId="4AAA493C" w14:textId="77777777" w:rsidR="002B36CD" w:rsidRDefault="002B36CD"/>
    <w:tbl>
      <w:tblPr>
        <w:tblStyle w:val="TableGrid"/>
        <w:tblW w:w="20897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056"/>
        <w:gridCol w:w="924"/>
        <w:gridCol w:w="1056"/>
        <w:gridCol w:w="924"/>
        <w:gridCol w:w="1056"/>
        <w:gridCol w:w="923"/>
        <w:gridCol w:w="1056"/>
        <w:gridCol w:w="922"/>
        <w:gridCol w:w="1056"/>
        <w:gridCol w:w="922"/>
        <w:gridCol w:w="1056"/>
        <w:gridCol w:w="921"/>
        <w:gridCol w:w="1056"/>
        <w:gridCol w:w="918"/>
        <w:gridCol w:w="1056"/>
        <w:gridCol w:w="917"/>
        <w:gridCol w:w="1056"/>
        <w:gridCol w:w="916"/>
        <w:gridCol w:w="1056"/>
        <w:gridCol w:w="912"/>
      </w:tblGrid>
      <w:tr w:rsidR="00877E97" w:rsidRPr="00877E97" w14:paraId="7520B037" w14:textId="77777777" w:rsidTr="001A46CC">
        <w:trPr>
          <w:trHeight w:val="533"/>
        </w:trPr>
        <w:tc>
          <w:tcPr>
            <w:tcW w:w="1479" w:type="dxa"/>
            <w:vMerge w:val="restart"/>
            <w:vAlign w:val="center"/>
          </w:tcPr>
          <w:p w14:paraId="2B8E52E5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76" w:type="dxa"/>
            <w:gridSpan w:val="2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E0EE54D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HK.3.2</w:t>
            </w:r>
          </w:p>
        </w:tc>
        <w:tc>
          <w:tcPr>
            <w:tcW w:w="1973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C7F60BC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JN.1</w:t>
            </w:r>
          </w:p>
        </w:tc>
        <w:tc>
          <w:tcPr>
            <w:tcW w:w="1969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DAEFB1D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JN.1.16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CE47A3F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JN.1.4.5</w:t>
            </w:r>
          </w:p>
        </w:tc>
        <w:tc>
          <w:tcPr>
            <w:tcW w:w="1965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432C6B0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JN.1.67.1</w:t>
            </w:r>
          </w:p>
        </w:tc>
        <w:tc>
          <w:tcPr>
            <w:tcW w:w="1961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AFD14E4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NB.1.8.1</w:t>
            </w:r>
          </w:p>
        </w:tc>
        <w:tc>
          <w:tcPr>
            <w:tcW w:w="1951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A176F8E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PQ.2</w:t>
            </w:r>
          </w:p>
        </w:tc>
        <w:tc>
          <w:tcPr>
            <w:tcW w:w="1944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01F76D2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PQ.17</w:t>
            </w:r>
          </w:p>
        </w:tc>
        <w:tc>
          <w:tcPr>
            <w:tcW w:w="1940" w:type="dxa"/>
            <w:gridSpan w:val="2"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21E4721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PQ.1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E9BABF5" w14:textId="77777777" w:rsidR="002B36CD" w:rsidRPr="00877E97" w:rsidRDefault="002B36CD" w:rsidP="00412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NB.1</w:t>
            </w:r>
          </w:p>
        </w:tc>
      </w:tr>
      <w:tr w:rsidR="00877E97" w:rsidRPr="00877E97" w14:paraId="2B833F53" w14:textId="77777777" w:rsidTr="001A46CC">
        <w:trPr>
          <w:trHeight w:val="561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02152280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926FE" w14:textId="1500BF0F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8B9DBB5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1D2E7BDC" w14:textId="6A547579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B5256E1" w14:textId="452B9586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0DBB2CE" w14:textId="72597EFB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7676419" w14:textId="6E695AD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477F60F" w14:textId="5EE9926E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9279BA0" w14:textId="41A36738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2F8A44D5" w14:textId="3654E6D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67F74F2" w14:textId="72289886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2B65263" w14:textId="2EE1B7B3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7837E13" w14:textId="24511549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A887E23" w14:textId="6786862C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15BD963" w14:textId="2ED6255F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5BAF682E" w14:textId="5537C7B2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33C95E8" w14:textId="57F4DC24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764FE661" w14:textId="3B43A42C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246163D" w14:textId="2CFE0A9F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5D01DDF" w14:textId="09E09322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Similarity ranges (%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A34B" w14:textId="077937C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7E97">
              <w:rPr>
                <w:rFonts w:ascii="Times New Roman" w:hAnsi="Times New Roman" w:cs="Times New Roman"/>
                <w:szCs w:val="21"/>
              </w:rPr>
              <w:t>Average genetic distance</w:t>
            </w:r>
          </w:p>
        </w:tc>
      </w:tr>
      <w:tr w:rsidR="00877E97" w:rsidRPr="00877E97" w14:paraId="211B788E" w14:textId="77777777" w:rsidTr="001A46CC">
        <w:trPr>
          <w:trHeight w:val="533"/>
        </w:trPr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</w:tcPr>
          <w:p w14:paraId="65212D24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0"/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bookmarkEnd w:id="0"/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ab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44CD9DB0" w14:textId="1BE10FEA" w:rsidR="002B36CD" w:rsidRPr="00877E97" w:rsidRDefault="00B71234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6-99.82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14:paraId="1F273A16" w14:textId="1274FB8B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3EEC2CF8" w14:textId="597E0A1A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82-99.8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14:paraId="0585EACF" w14:textId="5D6B5E8C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7D8DA9F6" w14:textId="1E40F6B1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80-99.84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vAlign w:val="center"/>
          </w:tcPr>
          <w:p w14:paraId="3EBE4D5C" w14:textId="75F06D65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25AA9A2A" w14:textId="48638481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9-99.83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1CE90BA3" w14:textId="1D74F872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33701F8B" w14:textId="06381731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82-99.85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6F76DB3B" w14:textId="0EBEA059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3DC54811" w14:textId="3E59E6CA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80-99.85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vAlign w:val="center"/>
          </w:tcPr>
          <w:p w14:paraId="546A81BA" w14:textId="53F4F3A9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14FF9656" w14:textId="1B62CC01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8-99.81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center"/>
          </w:tcPr>
          <w:p w14:paraId="2C372BF2" w14:textId="17D6A2FC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5B9DC06C" w14:textId="64B94E20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9-99.83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14:paraId="4DEBE373" w14:textId="4DFD131A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6D81820D" w14:textId="754884C5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99.82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14:paraId="1C670D4F" w14:textId="36F2C2B2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3876486C" w14:textId="416056B1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9-99.82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vAlign w:val="center"/>
          </w:tcPr>
          <w:p w14:paraId="2CC51DF8" w14:textId="331F1C36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77E97" w:rsidRPr="00877E97" w14:paraId="689FBBD3" w14:textId="77777777" w:rsidTr="001A46CC">
        <w:trPr>
          <w:trHeight w:val="561"/>
        </w:trPr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35ECA1AC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2032544" w14:textId="0ECDBA8D" w:rsidR="002B36CD" w:rsidRPr="00877E97" w:rsidRDefault="00B71234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69-98.81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DB97D1D" w14:textId="72A5724A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001B274" w14:textId="42F02082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60-98.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4C27DBB7" w14:textId="77CA456E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024D193" w14:textId="278449E8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36-98.41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0F88C2EE" w14:textId="2E80F246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CAAE5BA" w14:textId="342D6486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40-98.4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33BCC11" w14:textId="7155DE69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8106431" w14:textId="42ED694A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71-98.7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7E09899" w14:textId="6DDD3FD4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E4AF587" w14:textId="0F86A840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69-98.79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4CBA34FA" w14:textId="61703407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E8F3B41" w14:textId="77DF2646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52-98.58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7E0FDAF" w14:textId="3E743894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D7110F2" w14:textId="1C484993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57-98.7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45A3DCD2" w14:textId="77760DE5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A5B3403" w14:textId="0120CBE1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72-98.8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57E73B1E" w14:textId="1F21DF17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CD3DA8B" w14:textId="2CF07C39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00-99.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673EEDF" w14:textId="3C6BA9CF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77E97" w:rsidRPr="00877E97" w14:paraId="216D37B0" w14:textId="77777777" w:rsidTr="001A46CC">
        <w:trPr>
          <w:trHeight w:val="533"/>
        </w:trPr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52F56D2F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ORF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C6A949E" w14:textId="7D372F8F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28-99.52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0FD4447F" w14:textId="504C4C8B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D548078" w14:textId="779B9559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64-99.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0DD16E9D" w14:textId="559C28E8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68D298B" w14:textId="75CD8EB2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64-99.7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607F8F4A" w14:textId="104BABCD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8A8E2E6" w14:textId="59DDE945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64-99.7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215634E" w14:textId="0EAB9B7B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98F6155" w14:textId="03D88C1A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64-99.7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C95C3FB" w14:textId="2E670639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88C66AD" w14:textId="2BBD79B5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1-99.75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5D4BC34D" w14:textId="563B9D38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E90539D" w14:textId="66064FD4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9-99.51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1E4846D" w14:textId="35EC7771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6B933FE" w14:textId="0D796693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3A0C94C7" w14:textId="4AA21EAA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FB479BA" w14:textId="651C2583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2-99.7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19AE8979" w14:textId="2F5EAD17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7DCA393" w14:textId="16AFBEEB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2-99.7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67C1638" w14:textId="42ACF09A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77E97" w:rsidRPr="00877E97" w14:paraId="5DF684B3" w14:textId="77777777" w:rsidTr="001A46CC">
        <w:trPr>
          <w:trHeight w:val="561"/>
        </w:trPr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75FE3081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397AF56" w14:textId="498199AD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68-99.12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D2E546D" w14:textId="6F38143C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569BFCD" w14:textId="33A17060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54EFEC05" w14:textId="36A3B031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33E5FC6" w14:textId="6855AE3B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-99.56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5AECEE3E" w14:textId="0FBEEE85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E7CAD05" w14:textId="20A7F927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0067342" w14:textId="56FFFC50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28067AB" w14:textId="07C60824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315E9E9" w14:textId="12793276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ABB3A80" w14:textId="2AE0F36E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12-99.56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7BC03CCE" w14:textId="460CD777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8E9A8CB" w14:textId="053F0E1D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6FD3442" w14:textId="58065898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ACAB0E0" w14:textId="69E82EC6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5CF0669A" w14:textId="0B574211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D9D0B00" w14:textId="79E7E2BA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5CBBA570" w14:textId="1DFF48A6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5C69A7F" w14:textId="0BCCCE69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F21C7B0" w14:textId="4F58F51A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77E97" w:rsidRPr="00877E97" w14:paraId="652724D7" w14:textId="77777777" w:rsidTr="001A46CC">
        <w:trPr>
          <w:trHeight w:val="533"/>
        </w:trPr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554DB818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19C4E3B" w14:textId="3711FAC5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0-99.55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0471FB4A" w14:textId="471C7612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3C1EECC" w14:textId="4A72DD52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61F2C254" w14:textId="28F3C51D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915EF87" w14:textId="224E7771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80-98.9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992CDCF" w14:textId="595167EF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FEE47C8" w14:textId="2534FC92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344855E" w14:textId="29B616FE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6BD4C73" w14:textId="61F84F0E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72AC7CC" w14:textId="4B527429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F3FA5C9" w14:textId="59BC0964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10-99.25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47C81791" w14:textId="3F5B60A9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23CDFC7" w14:textId="0D6ABA75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5-99.1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461C7C8" w14:textId="776223A5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63A327A" w14:textId="79055238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25-99.4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41AF3E99" w14:textId="0874CB2F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B0149F9" w14:textId="158AC7EE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5-99.1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7B7FBFDA" w14:textId="6236ED94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EF00BB3" w14:textId="67E2EE39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0-99.5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09FDB576" w14:textId="10CB1739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77E97" w:rsidRPr="00877E97" w14:paraId="402D9ABB" w14:textId="77777777" w:rsidTr="001A46CC">
        <w:trPr>
          <w:trHeight w:val="561"/>
        </w:trPr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29BD360E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ACF8AC8" w14:textId="41413B79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31-97.85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670BF05F" w14:textId="0C59E51E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01164EC" w14:textId="34CA2825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4659879A" w14:textId="63A70A6D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3B3FEED" w14:textId="09E1BF65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5B47BE16" w14:textId="2721D6E6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A5432B9" w14:textId="6C2FB7CC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3B2AD027" w14:textId="5147591E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480460D" w14:textId="12118B5C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780C5169" w14:textId="00CD96FA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B9C308B" w14:textId="245A9D2F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84-98.38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01FF00AB" w14:textId="2A01CB16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EC94E21" w14:textId="3FAA7869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38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BC70FB2" w14:textId="68C0CA9F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EB209FD" w14:textId="2C56363E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31-97.85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2F35FF29" w14:textId="2D75B6AE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58A8FFA" w14:textId="6096988D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38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6FC2399E" w14:textId="07719575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9294D66" w14:textId="1378B015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08B0438" w14:textId="51CB8983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877E97" w:rsidRPr="00877E97" w14:paraId="292A7D42" w14:textId="77777777" w:rsidTr="001A46CC">
        <w:trPr>
          <w:trHeight w:val="533"/>
        </w:trPr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3095CF3A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ORF7a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E3BAEFF" w14:textId="4CFD1E9B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5-99.73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2B55F0D" w14:textId="1E325065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30C5DA7" w14:textId="7879E37D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5C7180AB" w14:textId="02392612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9621862" w14:textId="1743518C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center"/>
          </w:tcPr>
          <w:p w14:paraId="134E2F89" w14:textId="62166149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9825CA2" w14:textId="5AF8B124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9287FBA" w14:textId="455B9654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1B8EA5A" w14:textId="75350302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E0321C3" w14:textId="3954392B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9330FFB" w14:textId="2629994A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2-100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46F8EE5E" w14:textId="3AB2DB1D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6DD7259" w14:textId="12FE9234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878B73F" w14:textId="6CA6A6B2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A1AA97B" w14:textId="2FD3A627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0BE49300" w14:textId="4422A54C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AE82D22" w14:textId="1CA0A901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18184BCB" w14:textId="5A04EAF1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720676F" w14:textId="08E0B5C7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312D1279" w14:textId="6240C733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77E97" w:rsidRPr="00877E97" w14:paraId="57559D07" w14:textId="77777777" w:rsidTr="001A46CC">
        <w:trPr>
          <w:trHeight w:val="561"/>
        </w:trPr>
        <w:tc>
          <w:tcPr>
            <w:tcW w:w="1479" w:type="dxa"/>
            <w:tcBorders>
              <w:top w:val="nil"/>
            </w:tcBorders>
            <w:vAlign w:val="center"/>
          </w:tcPr>
          <w:p w14:paraId="5E140386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40D80E83" w14:textId="4A3CBE53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63-99.73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3BB18178" w14:textId="5BF6AE00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23C0B62E" w14:textId="3F371E59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3319D788" w14:textId="251D9A3F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016E4790" w14:textId="584F8B2C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14:paraId="7EBC19E7" w14:textId="197A3DB2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113AB4C6" w14:textId="0B5A68CC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4-99.72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1435C6B5" w14:textId="02AB2D03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6E14B8C3" w14:textId="28EA6C9E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5-100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2C00F4B9" w14:textId="589C1235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3BB915A1" w14:textId="02D8E166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5-100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467F92B6" w14:textId="25775B82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272C2610" w14:textId="0163EEF4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63BCF466" w14:textId="0B551BD0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62F8DCEC" w14:textId="14FEB216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14:paraId="00402AD8" w14:textId="0B39B0E5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38B86388" w14:textId="1E2CB614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5-100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14:paraId="14CF21B1" w14:textId="272B6581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dxa"/>
            <w:tcBorders>
              <w:top w:val="nil"/>
            </w:tcBorders>
            <w:vAlign w:val="center"/>
          </w:tcPr>
          <w:p w14:paraId="694C3786" w14:textId="5B4B45F7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73-100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2BFB00AC" w14:textId="20F7ECB6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7E97" w:rsidRPr="00877E97" w14:paraId="3D911DFD" w14:textId="77777777" w:rsidTr="001A46CC">
        <w:trPr>
          <w:trHeight w:val="533"/>
        </w:trPr>
        <w:tc>
          <w:tcPr>
            <w:tcW w:w="1479" w:type="dxa"/>
            <w:vAlign w:val="center"/>
          </w:tcPr>
          <w:p w14:paraId="0A75E785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3" w:type="dxa"/>
            <w:vAlign w:val="center"/>
          </w:tcPr>
          <w:p w14:paraId="683F81DA" w14:textId="6CC18228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4-99.552</w:t>
            </w:r>
          </w:p>
        </w:tc>
        <w:tc>
          <w:tcPr>
            <w:tcW w:w="963" w:type="dxa"/>
            <w:vAlign w:val="center"/>
          </w:tcPr>
          <w:p w14:paraId="67656C4C" w14:textId="4844685F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vAlign w:val="center"/>
          </w:tcPr>
          <w:p w14:paraId="38F89339" w14:textId="61FD9536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6-99.52</w:t>
            </w:r>
          </w:p>
        </w:tc>
        <w:tc>
          <w:tcPr>
            <w:tcW w:w="960" w:type="dxa"/>
            <w:vAlign w:val="center"/>
          </w:tcPr>
          <w:p w14:paraId="3334D5F6" w14:textId="2282C4D4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vAlign w:val="center"/>
          </w:tcPr>
          <w:p w14:paraId="0D01198F" w14:textId="3EE8E1D8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6-99.52</w:t>
            </w:r>
          </w:p>
        </w:tc>
        <w:tc>
          <w:tcPr>
            <w:tcW w:w="956" w:type="dxa"/>
            <w:vAlign w:val="center"/>
          </w:tcPr>
          <w:p w14:paraId="7E3E3898" w14:textId="68C990CC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vAlign w:val="center"/>
          </w:tcPr>
          <w:p w14:paraId="340E2185" w14:textId="553696A6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6-99.52</w:t>
            </w:r>
          </w:p>
        </w:tc>
        <w:tc>
          <w:tcPr>
            <w:tcW w:w="955" w:type="dxa"/>
            <w:vAlign w:val="center"/>
          </w:tcPr>
          <w:p w14:paraId="1D28C05D" w14:textId="62EED530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vAlign w:val="center"/>
          </w:tcPr>
          <w:p w14:paraId="3F68697B" w14:textId="319889E6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4-99.52</w:t>
            </w:r>
          </w:p>
        </w:tc>
        <w:tc>
          <w:tcPr>
            <w:tcW w:w="952" w:type="dxa"/>
            <w:vAlign w:val="center"/>
          </w:tcPr>
          <w:p w14:paraId="23A36848" w14:textId="65162853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vAlign w:val="center"/>
          </w:tcPr>
          <w:p w14:paraId="4EE44867" w14:textId="190892DA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6-99.44</w:t>
            </w:r>
          </w:p>
        </w:tc>
        <w:tc>
          <w:tcPr>
            <w:tcW w:w="948" w:type="dxa"/>
            <w:vAlign w:val="center"/>
          </w:tcPr>
          <w:p w14:paraId="26BA84BD" w14:textId="2A7C4901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3" w:type="dxa"/>
            <w:vAlign w:val="center"/>
          </w:tcPr>
          <w:p w14:paraId="5C832106" w14:textId="3E38E37E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44-99.52</w:t>
            </w:r>
          </w:p>
        </w:tc>
        <w:tc>
          <w:tcPr>
            <w:tcW w:w="938" w:type="dxa"/>
            <w:vAlign w:val="center"/>
          </w:tcPr>
          <w:p w14:paraId="2D96BF45" w14:textId="6956E5BF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13" w:type="dxa"/>
            <w:vAlign w:val="center"/>
          </w:tcPr>
          <w:p w14:paraId="0B34769D" w14:textId="36D38F31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6-99.44</w:t>
            </w:r>
          </w:p>
        </w:tc>
        <w:tc>
          <w:tcPr>
            <w:tcW w:w="931" w:type="dxa"/>
            <w:vAlign w:val="center"/>
          </w:tcPr>
          <w:p w14:paraId="76B70F84" w14:textId="0138B2F8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3" w:type="dxa"/>
            <w:vAlign w:val="center"/>
          </w:tcPr>
          <w:p w14:paraId="67DB3AC7" w14:textId="195764AF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28-99.36</w:t>
            </w:r>
          </w:p>
        </w:tc>
        <w:tc>
          <w:tcPr>
            <w:tcW w:w="927" w:type="dxa"/>
            <w:vAlign w:val="center"/>
          </w:tcPr>
          <w:p w14:paraId="606ADFFF" w14:textId="1E29F74D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88" w:type="dxa"/>
            <w:vAlign w:val="center"/>
          </w:tcPr>
          <w:p w14:paraId="7F203591" w14:textId="67F8303C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9.36-99.44</w:t>
            </w:r>
          </w:p>
        </w:tc>
        <w:tc>
          <w:tcPr>
            <w:tcW w:w="883" w:type="dxa"/>
            <w:vAlign w:val="center"/>
          </w:tcPr>
          <w:p w14:paraId="11B3E627" w14:textId="5782F16C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877E97" w:rsidRPr="00877E97" w14:paraId="160EA684" w14:textId="77777777" w:rsidTr="001A46CC">
        <w:trPr>
          <w:trHeight w:val="533"/>
        </w:trPr>
        <w:tc>
          <w:tcPr>
            <w:tcW w:w="1479" w:type="dxa"/>
            <w:vAlign w:val="center"/>
          </w:tcPr>
          <w:p w14:paraId="0338591E" w14:textId="77777777" w:rsidR="002B36CD" w:rsidRPr="00877E97" w:rsidRDefault="002B36C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1013" w:type="dxa"/>
            <w:vAlign w:val="center"/>
          </w:tcPr>
          <w:p w14:paraId="23BF7E16" w14:textId="61019257" w:rsidR="002B36CD" w:rsidRPr="00877E97" w:rsidRDefault="00742AE2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7-100</w:t>
            </w:r>
          </w:p>
        </w:tc>
        <w:tc>
          <w:tcPr>
            <w:tcW w:w="963" w:type="dxa"/>
            <w:vAlign w:val="center"/>
          </w:tcPr>
          <w:p w14:paraId="0454CF97" w14:textId="6F774DB9" w:rsidR="002B36CD" w:rsidRPr="00877E97" w:rsidRDefault="008F53A5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13" w:type="dxa"/>
            <w:vAlign w:val="center"/>
          </w:tcPr>
          <w:p w14:paraId="44AC83CF" w14:textId="3E0D7BF7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vAlign w:val="center"/>
          </w:tcPr>
          <w:p w14:paraId="29497FA1" w14:textId="0DC5B6D6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vAlign w:val="center"/>
          </w:tcPr>
          <w:p w14:paraId="03B21EC1" w14:textId="002DA113" w:rsidR="002B36CD" w:rsidRPr="00877E97" w:rsidRDefault="0057600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6" w:type="dxa"/>
            <w:vAlign w:val="center"/>
          </w:tcPr>
          <w:p w14:paraId="63528EBA" w14:textId="17C4E1F1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vAlign w:val="center"/>
          </w:tcPr>
          <w:p w14:paraId="713A73BF" w14:textId="471DEDD6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7-100</w:t>
            </w:r>
          </w:p>
        </w:tc>
        <w:tc>
          <w:tcPr>
            <w:tcW w:w="955" w:type="dxa"/>
            <w:vAlign w:val="center"/>
          </w:tcPr>
          <w:p w14:paraId="6A776217" w14:textId="449C6879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E563C" w:rsidRPr="00877E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vAlign w:val="center"/>
          </w:tcPr>
          <w:p w14:paraId="00FB085E" w14:textId="512076BA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52" w:type="dxa"/>
            <w:vAlign w:val="center"/>
          </w:tcPr>
          <w:p w14:paraId="397CA2DD" w14:textId="6577A079" w:rsidR="002B36CD" w:rsidRPr="00877E97" w:rsidRDefault="002E0D58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vAlign w:val="center"/>
          </w:tcPr>
          <w:p w14:paraId="7D80D246" w14:textId="30330A87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7-100</w:t>
            </w:r>
          </w:p>
        </w:tc>
        <w:tc>
          <w:tcPr>
            <w:tcW w:w="948" w:type="dxa"/>
            <w:vAlign w:val="center"/>
          </w:tcPr>
          <w:p w14:paraId="520FB280" w14:textId="41BCAD01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13" w:type="dxa"/>
            <w:vAlign w:val="center"/>
          </w:tcPr>
          <w:p w14:paraId="3F3FC812" w14:textId="616EC23A" w:rsidR="002B36CD" w:rsidRPr="00877E97" w:rsidRDefault="00212A6F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8" w:type="dxa"/>
            <w:vAlign w:val="center"/>
          </w:tcPr>
          <w:p w14:paraId="0CEB1FC7" w14:textId="7D097A7C" w:rsidR="002B36CD" w:rsidRPr="00877E97" w:rsidRDefault="000E563C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vAlign w:val="center"/>
          </w:tcPr>
          <w:p w14:paraId="332EC27A" w14:textId="49FC9F7B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1" w:type="dxa"/>
            <w:vAlign w:val="center"/>
          </w:tcPr>
          <w:p w14:paraId="23E78A1B" w14:textId="7B7F0886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3" w:type="dxa"/>
            <w:vAlign w:val="center"/>
          </w:tcPr>
          <w:p w14:paraId="04A9E1BD" w14:textId="26DD613F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7-100</w:t>
            </w:r>
          </w:p>
        </w:tc>
        <w:tc>
          <w:tcPr>
            <w:tcW w:w="927" w:type="dxa"/>
            <w:vAlign w:val="center"/>
          </w:tcPr>
          <w:p w14:paraId="0445BE6B" w14:textId="724C154E" w:rsidR="002B36CD" w:rsidRPr="00877E97" w:rsidRDefault="00744A10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8" w:type="dxa"/>
            <w:vAlign w:val="center"/>
          </w:tcPr>
          <w:p w14:paraId="02A6CF8A" w14:textId="5B3A6911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98.97-100</w:t>
            </w:r>
          </w:p>
        </w:tc>
        <w:tc>
          <w:tcPr>
            <w:tcW w:w="883" w:type="dxa"/>
            <w:vAlign w:val="center"/>
          </w:tcPr>
          <w:p w14:paraId="54748B3E" w14:textId="21B39207" w:rsidR="002B36CD" w:rsidRPr="00877E97" w:rsidRDefault="006C3E3D" w:rsidP="002B36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E9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E01F12D" w14:textId="77777777" w:rsidR="002B36CD" w:rsidRDefault="002B36CD"/>
    <w:sectPr w:rsidR="002B36CD" w:rsidSect="008E74A6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99EE3" w14:textId="77777777" w:rsidR="009A4D63" w:rsidRDefault="009A4D63" w:rsidP="002111E4">
      <w:r>
        <w:separator/>
      </w:r>
    </w:p>
  </w:endnote>
  <w:endnote w:type="continuationSeparator" w:id="0">
    <w:p w14:paraId="41DB68D1" w14:textId="77777777" w:rsidR="009A4D63" w:rsidRDefault="009A4D63" w:rsidP="0021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4E533" w14:textId="77777777" w:rsidR="009A4D63" w:rsidRDefault="009A4D63" w:rsidP="002111E4">
      <w:r>
        <w:separator/>
      </w:r>
    </w:p>
  </w:footnote>
  <w:footnote w:type="continuationSeparator" w:id="0">
    <w:p w14:paraId="475F4B1D" w14:textId="77777777" w:rsidR="009A4D63" w:rsidRDefault="009A4D63" w:rsidP="00211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A6"/>
    <w:rsid w:val="000E563C"/>
    <w:rsid w:val="001A46CC"/>
    <w:rsid w:val="002111E4"/>
    <w:rsid w:val="00212A6F"/>
    <w:rsid w:val="002B36CD"/>
    <w:rsid w:val="002E0D58"/>
    <w:rsid w:val="00524C70"/>
    <w:rsid w:val="0057600F"/>
    <w:rsid w:val="00645D4E"/>
    <w:rsid w:val="006548F4"/>
    <w:rsid w:val="006A74D6"/>
    <w:rsid w:val="006C3E3D"/>
    <w:rsid w:val="00742AE2"/>
    <w:rsid w:val="00744A10"/>
    <w:rsid w:val="007C00DA"/>
    <w:rsid w:val="00877E97"/>
    <w:rsid w:val="008E74A6"/>
    <w:rsid w:val="008F53A5"/>
    <w:rsid w:val="0098255B"/>
    <w:rsid w:val="009A4D63"/>
    <w:rsid w:val="00B71234"/>
    <w:rsid w:val="00CF3AF4"/>
    <w:rsid w:val="00F3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A37FB9"/>
  <w15:chartTrackingRefBased/>
  <w15:docId w15:val="{3F633CB5-7F29-48EE-ACAB-624B104DB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74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4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4A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4A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4A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4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4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4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4A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4A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4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4A6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4A6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4A6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4A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4A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4A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E74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4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4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4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4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4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4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4A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4A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E7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1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1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延 焦</dc:creator>
  <cp:keywords/>
  <dc:description/>
  <cp:lastModifiedBy>Baihai Jiao</cp:lastModifiedBy>
  <cp:revision>13</cp:revision>
  <dcterms:created xsi:type="dcterms:W3CDTF">2026-03-13T05:53:00Z</dcterms:created>
  <dcterms:modified xsi:type="dcterms:W3CDTF">2026-04-22T01:17:00Z</dcterms:modified>
</cp:coreProperties>
</file>